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jpeg" ContentType="image/jpe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7599" w:rsidRPr="00710A64" w:rsidRDefault="002A7599" w:rsidP="003F7920">
      <w:pPr>
        <w:spacing w:after="120" w:line="360" w:lineRule="auto"/>
      </w:pPr>
      <w:r>
        <w:t xml:space="preserve">This study involved trapping 19 forest fragments that were randomly assigned to </w:t>
      </w:r>
      <w:r w:rsidR="002B3585">
        <w:t>1</w:t>
      </w:r>
      <w:r>
        <w:t xml:space="preserve"> of </w:t>
      </w:r>
      <w:r w:rsidR="002B3585">
        <w:t>5</w:t>
      </w:r>
      <w:r>
        <w:t xml:space="preserve"> treatments, either mouse removal, mouse addition, squirrel removal, squirrel additions, or</w:t>
      </w:r>
      <w:r w:rsidR="004C142E">
        <w:t xml:space="preserve"> unmanipulated controls (Table S</w:t>
      </w:r>
      <w:r>
        <w:t xml:space="preserve">1). </w:t>
      </w:r>
      <w:r w:rsidRPr="00710A64">
        <w:t>Generally, removal sites were trapped on Tuesdays and Wednesdays</w:t>
      </w:r>
      <w:r w:rsidR="004C142E">
        <w:t>, dubbed “A” sites</w:t>
      </w:r>
      <w:r w:rsidRPr="00710A64">
        <w:t>, and addition and control sites we</w:t>
      </w:r>
      <w:r w:rsidR="004C142E">
        <w:t>re trapped Thursdays and Friday, the “B” sites</w:t>
      </w:r>
      <w:r w:rsidRPr="00710A64">
        <w:t>. The exceptions to this schedule are as follows:</w:t>
      </w:r>
    </w:p>
    <w:p w:rsidR="002A7599" w:rsidRPr="00710A64" w:rsidRDefault="002A7599" w:rsidP="003F7920">
      <w:pPr>
        <w:spacing w:after="120" w:line="360" w:lineRule="auto"/>
      </w:pPr>
      <w:r w:rsidRPr="00710A64">
        <w:t>• On June 19th site 67 (squirrel addition) was not trapped due to flooding.</w:t>
      </w:r>
    </w:p>
    <w:p w:rsidR="002A7599" w:rsidRPr="00710A64" w:rsidRDefault="002A7599" w:rsidP="003F7920">
      <w:pPr>
        <w:spacing w:after="120" w:line="360" w:lineRule="auto"/>
      </w:pPr>
      <w:r w:rsidRPr="00710A64">
        <w:t>• Trapping on 2609 (mouse addition) did not start until June 25th because we did not have permission until then.</w:t>
      </w:r>
    </w:p>
    <w:p w:rsidR="002A7599" w:rsidRPr="00710A64" w:rsidRDefault="002A7599" w:rsidP="003F7920">
      <w:pPr>
        <w:spacing w:after="120" w:line="360" w:lineRule="auto"/>
      </w:pPr>
      <w:r w:rsidRPr="00710A64">
        <w:t>• Trapping on addition and control sites did not take place on July 2nd and 3rd because of the holiday.</w:t>
      </w:r>
    </w:p>
    <w:p w:rsidR="002A7599" w:rsidRPr="00710A64" w:rsidRDefault="002A7599" w:rsidP="003F7920">
      <w:pPr>
        <w:spacing w:after="120" w:line="360" w:lineRule="auto"/>
      </w:pPr>
      <w:r w:rsidRPr="00710A64">
        <w:t>• Trapping on addition and control sites did not take place on July 9th and 10th for logistical reasons.</w:t>
      </w:r>
    </w:p>
    <w:p w:rsidR="002A7599" w:rsidRPr="00710A64" w:rsidRDefault="002A7599" w:rsidP="003F7920">
      <w:pPr>
        <w:spacing w:after="120" w:line="360" w:lineRule="auto"/>
      </w:pPr>
      <w:r w:rsidRPr="00710A64">
        <w:t>• Site 2709 (control) was originally trapped on Thursdays and Fridays, but starting on July 14th it was trapped on Tuesdays and Wednesdays. In order to simplify the mark-recapture analyses, this site was treated as if it was always trapped early in the week.</w:t>
      </w:r>
    </w:p>
    <w:p w:rsidR="002A7599" w:rsidRPr="00710A64" w:rsidRDefault="002A7599" w:rsidP="003F7920">
      <w:pPr>
        <w:spacing w:after="120" w:line="360" w:lineRule="auto"/>
      </w:pPr>
      <w:r w:rsidRPr="00710A64">
        <w:t>• On August 3rd (Tuesday) the crew accidentally set 2609 (mouse addition) instead of 2709 (control). Animals in these traps were release on August 4th (Wednesday) and were not considered in the analyses. We trapped 2709 on August 5th and 6th (Wednesday and Thursday) and 2609 on August 6th and 7th (Thursday and Friday). To simplify the mark-recapture analyses, these sites were treated as if they were trapped on the days they should have been.</w:t>
      </w:r>
    </w:p>
    <w:p w:rsidR="002A7599" w:rsidRPr="00710A64" w:rsidRDefault="002A7599" w:rsidP="003F7920">
      <w:pPr>
        <w:spacing w:after="120" w:line="360" w:lineRule="auto"/>
      </w:pPr>
      <w:r w:rsidRPr="00710A64">
        <w:t xml:space="preserve">• Each site was only trapped </w:t>
      </w:r>
      <w:r w:rsidR="002B3585">
        <w:t>2</w:t>
      </w:r>
      <w:r w:rsidRPr="00710A64">
        <w:t xml:space="preserve"> days out of the last </w:t>
      </w:r>
      <w:r w:rsidR="002B3585">
        <w:t>2</w:t>
      </w:r>
      <w:r w:rsidRPr="00710A64">
        <w:t xml:space="preserve"> weeks of trapping due to dwindling crew member numbers. Animals were not removed from removal sites on the first day of this last trapping session so that we could estimate the recapture probability within a trapping session and thus estimate the final abundances of mice and squirrels on removal sites. On the second day of this trapping session, eligible animals were removed to Freedom Forest. The schedule for the last </w:t>
      </w:r>
      <w:r w:rsidR="002B3585">
        <w:t>2</w:t>
      </w:r>
      <w:r w:rsidRPr="00710A64">
        <w:t xml:space="preserve"> trapping weeks was as follows:</w:t>
      </w:r>
    </w:p>
    <w:p w:rsidR="002A7599" w:rsidRPr="00710A64" w:rsidRDefault="002A7599" w:rsidP="003F7920">
      <w:pPr>
        <w:spacing w:after="120" w:line="360" w:lineRule="auto"/>
        <w:ind w:firstLine="720"/>
      </w:pPr>
      <w:r w:rsidRPr="00710A64">
        <w:t>• Sites 32, 36, 40, 1009, 1109, and 3709 were trapped on September 22nd and 23rd.</w:t>
      </w:r>
    </w:p>
    <w:p w:rsidR="002A7599" w:rsidRPr="00710A64" w:rsidRDefault="002A7599" w:rsidP="003F7920">
      <w:pPr>
        <w:spacing w:after="120" w:line="360" w:lineRule="auto"/>
        <w:ind w:firstLine="720"/>
      </w:pPr>
      <w:r w:rsidRPr="00710A64">
        <w:t>• Sites 2, 5, 51, 209, 2609, and 2709 were trapped on September 24th and 25th.</w:t>
      </w:r>
    </w:p>
    <w:p w:rsidR="002A7599" w:rsidRPr="00710A64" w:rsidRDefault="002A7599" w:rsidP="003F7920">
      <w:pPr>
        <w:spacing w:after="120" w:line="360" w:lineRule="auto"/>
        <w:ind w:firstLine="720"/>
      </w:pPr>
      <w:r w:rsidRPr="00710A64">
        <w:t>• Sites 37, 39, and 67 were trapped on September 29th and 30th.</w:t>
      </w:r>
    </w:p>
    <w:p w:rsidR="002A7599" w:rsidRPr="00710A64" w:rsidRDefault="002A7599" w:rsidP="003F7920">
      <w:pPr>
        <w:spacing w:after="120" w:line="360" w:lineRule="auto"/>
        <w:ind w:firstLine="720"/>
      </w:pPr>
      <w:r w:rsidRPr="00710A64">
        <w:t>• Sites 19, 22, 909, and 1309 were trapped on October 1st and 2nd.</w:t>
      </w:r>
    </w:p>
    <w:p w:rsidR="002A7599" w:rsidRPr="00710A64" w:rsidRDefault="002B3585" w:rsidP="003F7920">
      <w:pPr>
        <w:spacing w:line="360" w:lineRule="auto"/>
      </w:pPr>
      <w:r w:rsidRPr="00710A64">
        <w:t>Each removal site was paired with an addition (=recipient)</w:t>
      </w:r>
      <w:r>
        <w:t xml:space="preserve"> site as shown in </w:t>
      </w:r>
      <w:r w:rsidR="00947076">
        <w:t>T</w:t>
      </w:r>
      <w:r>
        <w:t xml:space="preserve">able </w:t>
      </w:r>
      <w:r w:rsidR="00947076">
        <w:t>S1</w:t>
      </w:r>
      <w:r w:rsidRPr="00710A64">
        <w:t>. Removed animals would be transferred to addition site the same day as they were captured.</w:t>
      </w:r>
      <w:r>
        <w:t xml:space="preserve"> </w:t>
      </w:r>
    </w:p>
    <w:p w:rsidR="002A7599" w:rsidRPr="002A7599" w:rsidRDefault="002A7599" w:rsidP="002B3585">
      <w:pPr>
        <w:pStyle w:val="Heading1"/>
        <w:spacing w:line="240" w:lineRule="auto"/>
        <w:jc w:val="left"/>
      </w:pPr>
    </w:p>
    <w:sectPr w:rsidR="002A7599" w:rsidRPr="002A7599" w:rsidSect="00C4369B">
      <w:footerReference w:type="even" r:id="rId7"/>
      <w:footerReference w:type="default" r:id="rId8"/>
      <w:pgSz w:w="12240" w:h="15840"/>
      <w:pgMar w:top="1440" w:right="1440" w:bottom="1440" w:left="1440" w:gutter="0"/>
      <w:lnNumType w:countBy="1" w:restart="continuous"/>
      <w:docGrid w:linePitch="360"/>
      <w:printerSettings r:id="rId9"/>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05CB" w:rsidRDefault="00EB05CB" w:rsidP="004A5161">
      <w:pPr>
        <w:spacing w:after="0" w:line="240" w:lineRule="auto"/>
      </w:pPr>
      <w:r>
        <w:separator/>
      </w:r>
    </w:p>
  </w:endnote>
  <w:endnote w:type="continuationSeparator" w:id="0">
    <w:p w:rsidR="00EB05CB" w:rsidRDefault="00EB05CB" w:rsidP="004A516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5CB" w:rsidRDefault="000A3C61" w:rsidP="00E07BB8">
    <w:pPr>
      <w:pStyle w:val="Footer"/>
      <w:framePr w:wrap="around" w:vAnchor="text" w:hAnchor="margin" w:xAlign="right" w:y="1"/>
      <w:rPr>
        <w:rStyle w:val="PageNumber"/>
      </w:rPr>
    </w:pPr>
    <w:r>
      <w:rPr>
        <w:rStyle w:val="PageNumber"/>
      </w:rPr>
      <w:fldChar w:fldCharType="begin"/>
    </w:r>
    <w:r w:rsidR="00EB05CB">
      <w:rPr>
        <w:rStyle w:val="PageNumber"/>
      </w:rPr>
      <w:instrText xml:space="preserve">PAGE  </w:instrText>
    </w:r>
    <w:r>
      <w:rPr>
        <w:rStyle w:val="PageNumber"/>
      </w:rPr>
      <w:fldChar w:fldCharType="end"/>
    </w:r>
  </w:p>
  <w:p w:rsidR="00EB05CB" w:rsidRDefault="00EB05CB" w:rsidP="00EF348F">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5CB" w:rsidRDefault="000A3C61" w:rsidP="00E07BB8">
    <w:pPr>
      <w:pStyle w:val="Footer"/>
      <w:framePr w:wrap="around" w:vAnchor="text" w:hAnchor="margin" w:xAlign="right" w:y="1"/>
      <w:rPr>
        <w:rStyle w:val="PageNumber"/>
      </w:rPr>
    </w:pPr>
    <w:r>
      <w:rPr>
        <w:rStyle w:val="PageNumber"/>
      </w:rPr>
      <w:fldChar w:fldCharType="begin"/>
    </w:r>
    <w:r w:rsidR="00EB05CB">
      <w:rPr>
        <w:rStyle w:val="PageNumber"/>
      </w:rPr>
      <w:instrText xml:space="preserve">PAGE  </w:instrText>
    </w:r>
    <w:r>
      <w:rPr>
        <w:rStyle w:val="PageNumber"/>
      </w:rPr>
      <w:fldChar w:fldCharType="separate"/>
    </w:r>
    <w:r w:rsidR="004C142E">
      <w:rPr>
        <w:rStyle w:val="PageNumber"/>
        <w:noProof/>
      </w:rPr>
      <w:t>1</w:t>
    </w:r>
    <w:r>
      <w:rPr>
        <w:rStyle w:val="PageNumber"/>
      </w:rPr>
      <w:fldChar w:fldCharType="end"/>
    </w:r>
  </w:p>
  <w:p w:rsidR="00EB05CB" w:rsidRDefault="00EB05CB" w:rsidP="00EF348F">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05CB" w:rsidRDefault="00EB05CB" w:rsidP="004A5161">
      <w:pPr>
        <w:spacing w:after="0" w:line="240" w:lineRule="auto"/>
      </w:pPr>
      <w:r>
        <w:separator/>
      </w:r>
    </w:p>
  </w:footnote>
  <w:footnote w:type="continuationSeparator" w:id="0">
    <w:p w:rsidR="00EB05CB" w:rsidRDefault="00EB05CB" w:rsidP="004A5161">
      <w:pPr>
        <w:spacing w:after="0" w:line="240" w:lineRule="auto"/>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B6496B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7E0621B2"/>
    <w:lvl w:ilvl="0">
      <w:start w:val="1"/>
      <w:numFmt w:val="decimal"/>
      <w:lvlText w:val="%1."/>
      <w:lvlJc w:val="left"/>
      <w:pPr>
        <w:tabs>
          <w:tab w:val="num" w:pos="1800"/>
        </w:tabs>
        <w:ind w:left="1800" w:hanging="360"/>
      </w:pPr>
    </w:lvl>
  </w:abstractNum>
  <w:abstractNum w:abstractNumId="2">
    <w:nsid w:val="FFFFFF7D"/>
    <w:multiLevelType w:val="singleLevel"/>
    <w:tmpl w:val="F612AFF8"/>
    <w:lvl w:ilvl="0">
      <w:start w:val="1"/>
      <w:numFmt w:val="decimal"/>
      <w:lvlText w:val="%1."/>
      <w:lvlJc w:val="left"/>
      <w:pPr>
        <w:tabs>
          <w:tab w:val="num" w:pos="1440"/>
        </w:tabs>
        <w:ind w:left="1440" w:hanging="360"/>
      </w:pPr>
    </w:lvl>
  </w:abstractNum>
  <w:abstractNum w:abstractNumId="3">
    <w:nsid w:val="FFFFFF7E"/>
    <w:multiLevelType w:val="singleLevel"/>
    <w:tmpl w:val="BC92B85C"/>
    <w:lvl w:ilvl="0">
      <w:start w:val="1"/>
      <w:numFmt w:val="decimal"/>
      <w:lvlText w:val="%1."/>
      <w:lvlJc w:val="left"/>
      <w:pPr>
        <w:tabs>
          <w:tab w:val="num" w:pos="1080"/>
        </w:tabs>
        <w:ind w:left="1080" w:hanging="360"/>
      </w:pPr>
    </w:lvl>
  </w:abstractNum>
  <w:abstractNum w:abstractNumId="4">
    <w:nsid w:val="FFFFFF7F"/>
    <w:multiLevelType w:val="singleLevel"/>
    <w:tmpl w:val="282A42A0"/>
    <w:lvl w:ilvl="0">
      <w:start w:val="1"/>
      <w:numFmt w:val="decimal"/>
      <w:lvlText w:val="%1."/>
      <w:lvlJc w:val="left"/>
      <w:pPr>
        <w:tabs>
          <w:tab w:val="num" w:pos="720"/>
        </w:tabs>
        <w:ind w:left="720" w:hanging="360"/>
      </w:pPr>
    </w:lvl>
  </w:abstractNum>
  <w:abstractNum w:abstractNumId="5">
    <w:nsid w:val="FFFFFF80"/>
    <w:multiLevelType w:val="singleLevel"/>
    <w:tmpl w:val="AD422B2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DD163E10"/>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1E88C536"/>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CE5A072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3E3CDDDE"/>
    <w:lvl w:ilvl="0">
      <w:start w:val="1"/>
      <w:numFmt w:val="decimal"/>
      <w:lvlText w:val="%1."/>
      <w:lvlJc w:val="left"/>
      <w:pPr>
        <w:tabs>
          <w:tab w:val="num" w:pos="360"/>
        </w:tabs>
        <w:ind w:left="360" w:hanging="360"/>
      </w:pPr>
    </w:lvl>
  </w:abstractNum>
  <w:abstractNum w:abstractNumId="10">
    <w:nsid w:val="FFFFFF89"/>
    <w:multiLevelType w:val="singleLevel"/>
    <w:tmpl w:val="A796A914"/>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oNotTrackMoves/>
  <w:defaultTabStop w:val="720"/>
  <w:characterSpacingControl w:val="doNotCompress"/>
  <w:savePreviewPicture/>
  <w:footnotePr>
    <w:footnote w:id="-1"/>
    <w:footnote w:id="0"/>
  </w:footnotePr>
  <w:endnotePr>
    <w:endnote w:id="-1"/>
    <w:endnote w:id="0"/>
  </w:endnotePr>
  <w:compat/>
  <w:rsids>
    <w:rsidRoot w:val="00B6614F"/>
    <w:rsid w:val="00011402"/>
    <w:rsid w:val="00012BA3"/>
    <w:rsid w:val="00013EEF"/>
    <w:rsid w:val="00016BAD"/>
    <w:rsid w:val="0002582E"/>
    <w:rsid w:val="000267AA"/>
    <w:rsid w:val="00034049"/>
    <w:rsid w:val="00074C31"/>
    <w:rsid w:val="000776FD"/>
    <w:rsid w:val="000837D0"/>
    <w:rsid w:val="000839CF"/>
    <w:rsid w:val="000943FF"/>
    <w:rsid w:val="000A3C61"/>
    <w:rsid w:val="000A4A41"/>
    <w:rsid w:val="000A543D"/>
    <w:rsid w:val="000B7A96"/>
    <w:rsid w:val="000D51CF"/>
    <w:rsid w:val="000F59BC"/>
    <w:rsid w:val="00130722"/>
    <w:rsid w:val="00145B10"/>
    <w:rsid w:val="00150F01"/>
    <w:rsid w:val="00165612"/>
    <w:rsid w:val="00185404"/>
    <w:rsid w:val="001935F9"/>
    <w:rsid w:val="001A0F14"/>
    <w:rsid w:val="001A3516"/>
    <w:rsid w:val="001A4E72"/>
    <w:rsid w:val="001A69C3"/>
    <w:rsid w:val="001A7066"/>
    <w:rsid w:val="001B3872"/>
    <w:rsid w:val="001C3628"/>
    <w:rsid w:val="001F337A"/>
    <w:rsid w:val="00204481"/>
    <w:rsid w:val="002125F1"/>
    <w:rsid w:val="002150AC"/>
    <w:rsid w:val="0022606F"/>
    <w:rsid w:val="002351E6"/>
    <w:rsid w:val="00256B0C"/>
    <w:rsid w:val="002572B3"/>
    <w:rsid w:val="0026282D"/>
    <w:rsid w:val="00265A7B"/>
    <w:rsid w:val="00270024"/>
    <w:rsid w:val="00294AC7"/>
    <w:rsid w:val="002A7599"/>
    <w:rsid w:val="002B3585"/>
    <w:rsid w:val="002B4AD3"/>
    <w:rsid w:val="002B7FBC"/>
    <w:rsid w:val="002D1A88"/>
    <w:rsid w:val="002E5AF5"/>
    <w:rsid w:val="002F26F2"/>
    <w:rsid w:val="002F5851"/>
    <w:rsid w:val="00312A8F"/>
    <w:rsid w:val="00315FDC"/>
    <w:rsid w:val="00316D86"/>
    <w:rsid w:val="003273E6"/>
    <w:rsid w:val="003414F6"/>
    <w:rsid w:val="00344251"/>
    <w:rsid w:val="00371EDF"/>
    <w:rsid w:val="00383CCE"/>
    <w:rsid w:val="0038445A"/>
    <w:rsid w:val="003A1F52"/>
    <w:rsid w:val="003A4D6C"/>
    <w:rsid w:val="003A5FFD"/>
    <w:rsid w:val="003A6557"/>
    <w:rsid w:val="003C7C02"/>
    <w:rsid w:val="003D032E"/>
    <w:rsid w:val="003D3BA7"/>
    <w:rsid w:val="003E7454"/>
    <w:rsid w:val="003F5F30"/>
    <w:rsid w:val="003F6379"/>
    <w:rsid w:val="003F7920"/>
    <w:rsid w:val="004371A0"/>
    <w:rsid w:val="00442E19"/>
    <w:rsid w:val="00494DE0"/>
    <w:rsid w:val="004979CD"/>
    <w:rsid w:val="004A5161"/>
    <w:rsid w:val="004B2590"/>
    <w:rsid w:val="004C142E"/>
    <w:rsid w:val="004C71D7"/>
    <w:rsid w:val="004D6011"/>
    <w:rsid w:val="00517E97"/>
    <w:rsid w:val="00560A45"/>
    <w:rsid w:val="00571A7F"/>
    <w:rsid w:val="005737EF"/>
    <w:rsid w:val="005917EC"/>
    <w:rsid w:val="00593C3D"/>
    <w:rsid w:val="005C7D7B"/>
    <w:rsid w:val="005E2C10"/>
    <w:rsid w:val="005E45AC"/>
    <w:rsid w:val="005F073A"/>
    <w:rsid w:val="00601B05"/>
    <w:rsid w:val="006102BA"/>
    <w:rsid w:val="0061401F"/>
    <w:rsid w:val="00617E15"/>
    <w:rsid w:val="00620008"/>
    <w:rsid w:val="006302A0"/>
    <w:rsid w:val="006408CF"/>
    <w:rsid w:val="00656780"/>
    <w:rsid w:val="00672AE3"/>
    <w:rsid w:val="006840A1"/>
    <w:rsid w:val="00690074"/>
    <w:rsid w:val="006B5590"/>
    <w:rsid w:val="006D380E"/>
    <w:rsid w:val="00705C9F"/>
    <w:rsid w:val="00710A64"/>
    <w:rsid w:val="00727A0B"/>
    <w:rsid w:val="0073081B"/>
    <w:rsid w:val="00743EB1"/>
    <w:rsid w:val="00752BD6"/>
    <w:rsid w:val="00753894"/>
    <w:rsid w:val="00753C8B"/>
    <w:rsid w:val="00755F23"/>
    <w:rsid w:val="00762F2D"/>
    <w:rsid w:val="007665B5"/>
    <w:rsid w:val="00771C00"/>
    <w:rsid w:val="00774B86"/>
    <w:rsid w:val="007A29E8"/>
    <w:rsid w:val="007A2B27"/>
    <w:rsid w:val="007B5723"/>
    <w:rsid w:val="007C0210"/>
    <w:rsid w:val="007C447D"/>
    <w:rsid w:val="007D08D6"/>
    <w:rsid w:val="007F78C6"/>
    <w:rsid w:val="00802007"/>
    <w:rsid w:val="008030F2"/>
    <w:rsid w:val="00804F06"/>
    <w:rsid w:val="008205E9"/>
    <w:rsid w:val="00840D7A"/>
    <w:rsid w:val="008415B1"/>
    <w:rsid w:val="00852CD8"/>
    <w:rsid w:val="00854379"/>
    <w:rsid w:val="008648B5"/>
    <w:rsid w:val="008661E4"/>
    <w:rsid w:val="00874FE9"/>
    <w:rsid w:val="00883660"/>
    <w:rsid w:val="00890673"/>
    <w:rsid w:val="008929F6"/>
    <w:rsid w:val="008A675E"/>
    <w:rsid w:val="008A6E68"/>
    <w:rsid w:val="008B5689"/>
    <w:rsid w:val="008B69FF"/>
    <w:rsid w:val="008C24BE"/>
    <w:rsid w:val="008D2FB0"/>
    <w:rsid w:val="008E2104"/>
    <w:rsid w:val="008F044A"/>
    <w:rsid w:val="008F52CF"/>
    <w:rsid w:val="009132C2"/>
    <w:rsid w:val="0091638A"/>
    <w:rsid w:val="009326BC"/>
    <w:rsid w:val="00933D72"/>
    <w:rsid w:val="00947076"/>
    <w:rsid w:val="00961C63"/>
    <w:rsid w:val="00962C92"/>
    <w:rsid w:val="009700BD"/>
    <w:rsid w:val="00991782"/>
    <w:rsid w:val="00997D67"/>
    <w:rsid w:val="009B34FA"/>
    <w:rsid w:val="009B545F"/>
    <w:rsid w:val="009B76B3"/>
    <w:rsid w:val="009C1FC0"/>
    <w:rsid w:val="009D6F86"/>
    <w:rsid w:val="009E1E2B"/>
    <w:rsid w:val="009E3D04"/>
    <w:rsid w:val="009F6260"/>
    <w:rsid w:val="00A1308E"/>
    <w:rsid w:val="00A21F92"/>
    <w:rsid w:val="00A21FC2"/>
    <w:rsid w:val="00A47925"/>
    <w:rsid w:val="00A540F8"/>
    <w:rsid w:val="00A64558"/>
    <w:rsid w:val="00A67F31"/>
    <w:rsid w:val="00A71860"/>
    <w:rsid w:val="00A81CAF"/>
    <w:rsid w:val="00A83F5D"/>
    <w:rsid w:val="00A90E44"/>
    <w:rsid w:val="00AA21DA"/>
    <w:rsid w:val="00AA7296"/>
    <w:rsid w:val="00AB4282"/>
    <w:rsid w:val="00AF0D27"/>
    <w:rsid w:val="00AF24C9"/>
    <w:rsid w:val="00B005DB"/>
    <w:rsid w:val="00B010A7"/>
    <w:rsid w:val="00B04333"/>
    <w:rsid w:val="00B119DA"/>
    <w:rsid w:val="00B238F3"/>
    <w:rsid w:val="00B23F02"/>
    <w:rsid w:val="00B253E9"/>
    <w:rsid w:val="00B3618A"/>
    <w:rsid w:val="00B40DDC"/>
    <w:rsid w:val="00B51B3D"/>
    <w:rsid w:val="00B572F6"/>
    <w:rsid w:val="00B6614F"/>
    <w:rsid w:val="00B73952"/>
    <w:rsid w:val="00B77AD9"/>
    <w:rsid w:val="00B8268A"/>
    <w:rsid w:val="00B94062"/>
    <w:rsid w:val="00BA02A0"/>
    <w:rsid w:val="00BA7E2D"/>
    <w:rsid w:val="00BB5602"/>
    <w:rsid w:val="00BC22DC"/>
    <w:rsid w:val="00BD636D"/>
    <w:rsid w:val="00BD7D02"/>
    <w:rsid w:val="00BE0A15"/>
    <w:rsid w:val="00BE1143"/>
    <w:rsid w:val="00BE41E4"/>
    <w:rsid w:val="00BF0D8D"/>
    <w:rsid w:val="00BF264A"/>
    <w:rsid w:val="00C11D80"/>
    <w:rsid w:val="00C25A29"/>
    <w:rsid w:val="00C26012"/>
    <w:rsid w:val="00C33F98"/>
    <w:rsid w:val="00C379D1"/>
    <w:rsid w:val="00C4216B"/>
    <w:rsid w:val="00C422B1"/>
    <w:rsid w:val="00C4369B"/>
    <w:rsid w:val="00C46B0C"/>
    <w:rsid w:val="00C529CA"/>
    <w:rsid w:val="00C54D5F"/>
    <w:rsid w:val="00C63ACD"/>
    <w:rsid w:val="00C67F16"/>
    <w:rsid w:val="00C90417"/>
    <w:rsid w:val="00C96C0A"/>
    <w:rsid w:val="00C96D5A"/>
    <w:rsid w:val="00C97C35"/>
    <w:rsid w:val="00CA4640"/>
    <w:rsid w:val="00CC4D8F"/>
    <w:rsid w:val="00CC5FF0"/>
    <w:rsid w:val="00CC6514"/>
    <w:rsid w:val="00CD039D"/>
    <w:rsid w:val="00CD3C59"/>
    <w:rsid w:val="00CD3E5C"/>
    <w:rsid w:val="00CD682C"/>
    <w:rsid w:val="00CE7663"/>
    <w:rsid w:val="00CF0C78"/>
    <w:rsid w:val="00D14E97"/>
    <w:rsid w:val="00D205B1"/>
    <w:rsid w:val="00D272D8"/>
    <w:rsid w:val="00D27F8E"/>
    <w:rsid w:val="00D315CA"/>
    <w:rsid w:val="00D34F66"/>
    <w:rsid w:val="00D90839"/>
    <w:rsid w:val="00D969AD"/>
    <w:rsid w:val="00D9711A"/>
    <w:rsid w:val="00D97771"/>
    <w:rsid w:val="00DA4AE1"/>
    <w:rsid w:val="00DA7972"/>
    <w:rsid w:val="00DB2EE5"/>
    <w:rsid w:val="00DC1C6F"/>
    <w:rsid w:val="00DD4FE2"/>
    <w:rsid w:val="00DE4C1A"/>
    <w:rsid w:val="00E06810"/>
    <w:rsid w:val="00E07BB8"/>
    <w:rsid w:val="00E32352"/>
    <w:rsid w:val="00E3545D"/>
    <w:rsid w:val="00E55ADF"/>
    <w:rsid w:val="00E61083"/>
    <w:rsid w:val="00E64970"/>
    <w:rsid w:val="00E65C33"/>
    <w:rsid w:val="00E73145"/>
    <w:rsid w:val="00E8165C"/>
    <w:rsid w:val="00E90EBA"/>
    <w:rsid w:val="00E91706"/>
    <w:rsid w:val="00E91ED9"/>
    <w:rsid w:val="00EA45E6"/>
    <w:rsid w:val="00EA6BE5"/>
    <w:rsid w:val="00EB05CB"/>
    <w:rsid w:val="00EB0751"/>
    <w:rsid w:val="00EB20AB"/>
    <w:rsid w:val="00EB4853"/>
    <w:rsid w:val="00ED6567"/>
    <w:rsid w:val="00EE4DD3"/>
    <w:rsid w:val="00EF348F"/>
    <w:rsid w:val="00EF36CF"/>
    <w:rsid w:val="00F00339"/>
    <w:rsid w:val="00F00E4D"/>
    <w:rsid w:val="00F04C0F"/>
    <w:rsid w:val="00F06BEF"/>
    <w:rsid w:val="00F13A19"/>
    <w:rsid w:val="00F16626"/>
    <w:rsid w:val="00F372F0"/>
    <w:rsid w:val="00F61789"/>
    <w:rsid w:val="00F64B35"/>
    <w:rsid w:val="00F70E41"/>
    <w:rsid w:val="00F75AC0"/>
    <w:rsid w:val="00F92467"/>
    <w:rsid w:val="00FD2DFD"/>
    <w:rsid w:val="00FD40F5"/>
    <w:rsid w:val="00FF5A55"/>
    <w:rsid w:val="00FF7041"/>
  </w:rsids>
  <m:mathPr>
    <m:mathFont m:val="@ＭＳ ゴシック"/>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0" w:defSemiHidden="0" w:defUnhideWhenUsed="0" w:defQFormat="0" w:count="276">
    <w:lsdException w:name="heading 1" w:uiPriority="99"/>
    <w:lsdException w:name="annotation text" w:uiPriority="99"/>
    <w:lsdException w:name="footer" w:uiPriority="99"/>
    <w:lsdException w:name="annotation reference" w:uiPriority="99"/>
    <w:lsdException w:name="line number" w:uiPriority="99"/>
    <w:lsdException w:name="page number" w:uiPriority="99"/>
    <w:lsdException w:name="Hyperlink" w:uiPriority="99"/>
    <w:lsdException w:name="FollowedHyperlink" w:uiPriority="99"/>
    <w:lsdException w:name="annotation subject" w:uiPriority="99"/>
    <w:lsdException w:name="Balloon Text" w:uiPriority="99"/>
    <w:lsdException w:name="Revision"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E2C10"/>
  </w:style>
  <w:style w:type="paragraph" w:styleId="Heading1">
    <w:name w:val="heading 1"/>
    <w:aliases w:val="Heading"/>
    <w:basedOn w:val="Normal"/>
    <w:next w:val="Normal"/>
    <w:link w:val="Heading1Char"/>
    <w:uiPriority w:val="99"/>
    <w:rsid w:val="00FD40F5"/>
    <w:pPr>
      <w:keepNext/>
      <w:keepLines/>
      <w:spacing w:before="240" w:after="0"/>
      <w:jc w:val="center"/>
      <w:outlineLvl w:val="0"/>
    </w:pPr>
    <w:rPr>
      <w:rFonts w:eastAsiaTheme="majorEastAsia"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iPriority w:val="99"/>
    <w:rsid w:val="00EF348F"/>
    <w:pPr>
      <w:tabs>
        <w:tab w:val="center" w:pos="4320"/>
        <w:tab w:val="right" w:pos="8640"/>
      </w:tabs>
      <w:spacing w:after="0" w:line="240" w:lineRule="auto"/>
    </w:pPr>
  </w:style>
  <w:style w:type="character" w:customStyle="1" w:styleId="FooterChar">
    <w:name w:val="Footer Char"/>
    <w:basedOn w:val="DefaultParagraphFont"/>
    <w:link w:val="Footer"/>
    <w:uiPriority w:val="99"/>
    <w:rsid w:val="00EF348F"/>
  </w:style>
  <w:style w:type="character" w:styleId="PageNumber">
    <w:name w:val="page number"/>
    <w:basedOn w:val="DefaultParagraphFont"/>
    <w:uiPriority w:val="99"/>
    <w:rsid w:val="00EF348F"/>
  </w:style>
  <w:style w:type="paragraph" w:styleId="BalloonText">
    <w:name w:val="Balloon Text"/>
    <w:basedOn w:val="Normal"/>
    <w:link w:val="BalloonTextChar"/>
    <w:uiPriority w:val="99"/>
    <w:rsid w:val="008B56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B5689"/>
    <w:rPr>
      <w:rFonts w:ascii="Tahoma" w:hAnsi="Tahoma" w:cs="Tahoma"/>
      <w:sz w:val="16"/>
      <w:szCs w:val="16"/>
    </w:rPr>
  </w:style>
  <w:style w:type="character" w:styleId="CommentReference">
    <w:name w:val="annotation reference"/>
    <w:basedOn w:val="DefaultParagraphFont"/>
    <w:uiPriority w:val="99"/>
    <w:rsid w:val="00753894"/>
    <w:rPr>
      <w:sz w:val="16"/>
      <w:szCs w:val="16"/>
    </w:rPr>
  </w:style>
  <w:style w:type="paragraph" w:styleId="CommentText">
    <w:name w:val="annotation text"/>
    <w:basedOn w:val="Normal"/>
    <w:link w:val="CommentTextChar"/>
    <w:uiPriority w:val="99"/>
    <w:rsid w:val="00753894"/>
    <w:pPr>
      <w:spacing w:line="240" w:lineRule="auto"/>
    </w:pPr>
    <w:rPr>
      <w:sz w:val="20"/>
      <w:szCs w:val="20"/>
    </w:rPr>
  </w:style>
  <w:style w:type="character" w:customStyle="1" w:styleId="CommentTextChar">
    <w:name w:val="Comment Text Char"/>
    <w:basedOn w:val="DefaultParagraphFont"/>
    <w:link w:val="CommentText"/>
    <w:uiPriority w:val="99"/>
    <w:rsid w:val="00753894"/>
    <w:rPr>
      <w:sz w:val="20"/>
      <w:szCs w:val="20"/>
    </w:rPr>
  </w:style>
  <w:style w:type="paragraph" w:styleId="CommentSubject">
    <w:name w:val="annotation subject"/>
    <w:basedOn w:val="CommentText"/>
    <w:next w:val="CommentText"/>
    <w:link w:val="CommentSubjectChar"/>
    <w:uiPriority w:val="99"/>
    <w:rsid w:val="00753894"/>
    <w:rPr>
      <w:b/>
      <w:bCs/>
    </w:rPr>
  </w:style>
  <w:style w:type="character" w:customStyle="1" w:styleId="CommentSubjectChar">
    <w:name w:val="Comment Subject Char"/>
    <w:basedOn w:val="CommentTextChar"/>
    <w:link w:val="CommentSubject"/>
    <w:uiPriority w:val="99"/>
    <w:rsid w:val="00753894"/>
    <w:rPr>
      <w:b/>
      <w:bCs/>
    </w:rPr>
  </w:style>
  <w:style w:type="paragraph" w:styleId="Revision">
    <w:name w:val="Revision"/>
    <w:hidden/>
    <w:uiPriority w:val="99"/>
    <w:rsid w:val="00753894"/>
    <w:pPr>
      <w:spacing w:after="0" w:line="240" w:lineRule="auto"/>
    </w:pPr>
  </w:style>
  <w:style w:type="character" w:customStyle="1" w:styleId="Heading1Char">
    <w:name w:val="Heading 1 Char"/>
    <w:aliases w:val="Heading Char"/>
    <w:basedOn w:val="DefaultParagraphFont"/>
    <w:link w:val="Heading1"/>
    <w:uiPriority w:val="99"/>
    <w:rsid w:val="00FD40F5"/>
    <w:rPr>
      <w:rFonts w:eastAsiaTheme="majorEastAsia" w:cstheme="majorBidi"/>
      <w:b/>
      <w:bCs/>
      <w:szCs w:val="32"/>
    </w:rPr>
  </w:style>
  <w:style w:type="character" w:styleId="LineNumber">
    <w:name w:val="line number"/>
    <w:basedOn w:val="DefaultParagraphFont"/>
    <w:uiPriority w:val="99"/>
    <w:rsid w:val="00C4369B"/>
  </w:style>
  <w:style w:type="character" w:customStyle="1" w:styleId="apple-style-span">
    <w:name w:val="apple-style-span"/>
    <w:basedOn w:val="DefaultParagraphFont"/>
    <w:rsid w:val="00CD039D"/>
  </w:style>
  <w:style w:type="paragraph" w:styleId="Header">
    <w:name w:val="header"/>
    <w:basedOn w:val="Normal"/>
    <w:link w:val="HeaderChar"/>
    <w:rsid w:val="00EB05CB"/>
    <w:pPr>
      <w:tabs>
        <w:tab w:val="center" w:pos="4320"/>
        <w:tab w:val="right" w:pos="8640"/>
      </w:tabs>
      <w:spacing w:after="0" w:line="240" w:lineRule="auto"/>
    </w:pPr>
  </w:style>
  <w:style w:type="character" w:customStyle="1" w:styleId="HeaderChar">
    <w:name w:val="Header Char"/>
    <w:basedOn w:val="DefaultParagraphFont"/>
    <w:link w:val="Header"/>
    <w:rsid w:val="00EB05CB"/>
  </w:style>
</w:styles>
</file>

<file path=word/webSettings.xml><?xml version="1.0" encoding="utf-8"?>
<w:webSettings xmlns:r="http://schemas.openxmlformats.org/officeDocument/2006/relationships" xmlns:w="http://schemas.openxmlformats.org/wordprocessingml/2006/main">
  <w:divs>
    <w:div w:id="101582774">
      <w:bodyDiv w:val="1"/>
      <w:marLeft w:val="0"/>
      <w:marRight w:val="0"/>
      <w:marTop w:val="0"/>
      <w:marBottom w:val="0"/>
      <w:divBdr>
        <w:top w:val="none" w:sz="0" w:space="0" w:color="auto"/>
        <w:left w:val="none" w:sz="0" w:space="0" w:color="auto"/>
        <w:bottom w:val="none" w:sz="0" w:space="0" w:color="auto"/>
        <w:right w:val="none" w:sz="0" w:space="0" w:color="auto"/>
      </w:divBdr>
    </w:div>
    <w:div w:id="376929835">
      <w:bodyDiv w:val="1"/>
      <w:marLeft w:val="0"/>
      <w:marRight w:val="0"/>
      <w:marTop w:val="0"/>
      <w:marBottom w:val="0"/>
      <w:divBdr>
        <w:top w:val="none" w:sz="0" w:space="0" w:color="auto"/>
        <w:left w:val="none" w:sz="0" w:space="0" w:color="auto"/>
        <w:bottom w:val="none" w:sz="0" w:space="0" w:color="auto"/>
        <w:right w:val="none" w:sz="0" w:space="0" w:color="auto"/>
      </w:divBdr>
    </w:div>
    <w:div w:id="407462417">
      <w:bodyDiv w:val="1"/>
      <w:marLeft w:val="0"/>
      <w:marRight w:val="0"/>
      <w:marTop w:val="0"/>
      <w:marBottom w:val="0"/>
      <w:divBdr>
        <w:top w:val="none" w:sz="0" w:space="0" w:color="auto"/>
        <w:left w:val="none" w:sz="0" w:space="0" w:color="auto"/>
        <w:bottom w:val="none" w:sz="0" w:space="0" w:color="auto"/>
        <w:right w:val="none" w:sz="0" w:space="0" w:color="auto"/>
      </w:divBdr>
    </w:div>
    <w:div w:id="805582351">
      <w:bodyDiv w:val="1"/>
      <w:marLeft w:val="0"/>
      <w:marRight w:val="0"/>
      <w:marTop w:val="0"/>
      <w:marBottom w:val="0"/>
      <w:divBdr>
        <w:top w:val="none" w:sz="0" w:space="0" w:color="auto"/>
        <w:left w:val="none" w:sz="0" w:space="0" w:color="auto"/>
        <w:bottom w:val="none" w:sz="0" w:space="0" w:color="auto"/>
        <w:right w:val="none" w:sz="0" w:space="0" w:color="auto"/>
      </w:divBdr>
    </w:div>
    <w:div w:id="873083856">
      <w:bodyDiv w:val="1"/>
      <w:marLeft w:val="0"/>
      <w:marRight w:val="0"/>
      <w:marTop w:val="0"/>
      <w:marBottom w:val="0"/>
      <w:divBdr>
        <w:top w:val="none" w:sz="0" w:space="0" w:color="auto"/>
        <w:left w:val="none" w:sz="0" w:space="0" w:color="auto"/>
        <w:bottom w:val="none" w:sz="0" w:space="0" w:color="auto"/>
        <w:right w:val="none" w:sz="0" w:space="0" w:color="auto"/>
      </w:divBdr>
    </w:div>
    <w:div w:id="1120566705">
      <w:bodyDiv w:val="1"/>
      <w:marLeft w:val="0"/>
      <w:marRight w:val="0"/>
      <w:marTop w:val="0"/>
      <w:marBottom w:val="0"/>
      <w:divBdr>
        <w:top w:val="none" w:sz="0" w:space="0" w:color="auto"/>
        <w:left w:val="none" w:sz="0" w:space="0" w:color="auto"/>
        <w:bottom w:val="none" w:sz="0" w:space="0" w:color="auto"/>
        <w:right w:val="none" w:sz="0" w:space="0" w:color="auto"/>
      </w:divBdr>
    </w:div>
    <w:div w:id="1767310518">
      <w:bodyDiv w:val="1"/>
      <w:marLeft w:val="0"/>
      <w:marRight w:val="0"/>
      <w:marTop w:val="0"/>
      <w:marBottom w:val="0"/>
      <w:divBdr>
        <w:top w:val="none" w:sz="0" w:space="0" w:color="auto"/>
        <w:left w:val="none" w:sz="0" w:space="0" w:color="auto"/>
        <w:bottom w:val="none" w:sz="0" w:space="0" w:color="auto"/>
        <w:right w:val="none" w:sz="0" w:space="0" w:color="auto"/>
      </w:divBdr>
    </w:div>
    <w:div w:id="1774087750">
      <w:bodyDiv w:val="1"/>
      <w:marLeft w:val="0"/>
      <w:marRight w:val="0"/>
      <w:marTop w:val="0"/>
      <w:marBottom w:val="0"/>
      <w:divBdr>
        <w:top w:val="none" w:sz="0" w:space="0" w:color="auto"/>
        <w:left w:val="none" w:sz="0" w:space="0" w:color="auto"/>
        <w:bottom w:val="none" w:sz="0" w:space="0" w:color="auto"/>
        <w:right w:val="none" w:sz="0" w:space="0" w:color="auto"/>
      </w:divBdr>
    </w:div>
    <w:div w:id="1924992232">
      <w:bodyDiv w:val="1"/>
      <w:marLeft w:val="0"/>
      <w:marRight w:val="0"/>
      <w:marTop w:val="0"/>
      <w:marBottom w:val="0"/>
      <w:divBdr>
        <w:top w:val="none" w:sz="0" w:space="0" w:color="auto"/>
        <w:left w:val="none" w:sz="0" w:space="0" w:color="auto"/>
        <w:bottom w:val="none" w:sz="0" w:space="0" w:color="auto"/>
        <w:right w:val="none" w:sz="0" w:space="0" w:color="auto"/>
      </w:divBdr>
    </w:div>
    <w:div w:id="1960909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3</Words>
  <Characters>2034</Characters>
  <Application>Microsoft Macintosh Word</Application>
  <DocSecurity>0</DocSecurity>
  <Lines>47</Lines>
  <Paragraphs>16</Paragraphs>
  <ScaleCrop>false</ScaleCrop>
  <HeadingPairs>
    <vt:vector size="2" baseType="variant">
      <vt:variant>
        <vt:lpstr>Title</vt:lpstr>
      </vt:variant>
      <vt:variant>
        <vt:i4>1</vt:i4>
      </vt:variant>
    </vt:vector>
  </HeadingPairs>
  <TitlesOfParts>
    <vt:vector size="1" baseType="lpstr">
      <vt:lpstr/>
    </vt:vector>
  </TitlesOfParts>
  <Company>Cary Institute</Company>
  <LinksUpToDate>false</LinksUpToDate>
  <CharactersWithSpaces>2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tfeldr</dc:creator>
  <cp:lastModifiedBy>Jesse Brunner</cp:lastModifiedBy>
  <cp:revision>3</cp:revision>
  <dcterms:created xsi:type="dcterms:W3CDTF">2012-06-24T03:24:00Z</dcterms:created>
  <dcterms:modified xsi:type="dcterms:W3CDTF">2012-06-24T03:25:00Z</dcterms:modified>
</cp:coreProperties>
</file>